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  <w:t xml:space="preserve">Supplementary Table 2. </w:t>
      </w:r>
      <w:r>
        <w:rPr>
          <w:rFonts w:eastAsia="Times New Roman" w:cs="Times New Roman" w:ascii="Times New Roman" w:hAnsi="Times New Roman"/>
          <w:sz w:val="24"/>
          <w:lang w:val="en-US"/>
        </w:rPr>
        <w:t xml:space="preserve">TRAP1 and GLUT1 protein levels and </w:t>
      </w:r>
      <w:r>
        <w:rPr>
          <w:rFonts w:eastAsia="Times New Roman" w:cs="Times New Roman" w:ascii="Times New Roman" w:hAnsi="Times New Roman"/>
          <w:sz w:val="24"/>
          <w:vertAlign w:val="superscript"/>
          <w:lang w:val="en-US"/>
        </w:rPr>
        <w:t>18</w:t>
      </w:r>
      <w:r>
        <w:rPr>
          <w:rFonts w:eastAsia="Times New Roman" w:cs="Times New Roman" w:ascii="Times New Roman" w:hAnsi="Times New Roman"/>
          <w:sz w:val="24"/>
          <w:lang w:val="en-US"/>
        </w:rPr>
        <w:t>F-FDG uptake (SUVmax) in 26 human colorectal carcinomas. TRAP1 and GLUT1 are expressed as time increase in tumor compared to correspondent non-infiltrated peritumoral mucosas.</w:t>
      </w:r>
    </w:p>
    <w:p>
      <w:pPr>
        <w:pStyle w:val="Normal"/>
        <w:widowControl w:val="false"/>
        <w:spacing w:before="0" w:after="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768475</wp:posOffset>
                </wp:positionH>
                <wp:positionV relativeFrom="paragraph">
                  <wp:posOffset>50165</wp:posOffset>
                </wp:positionV>
                <wp:extent cx="3468370" cy="5678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8370" cy="5678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6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9"/>
                              <w:gridCol w:w="1703"/>
                              <w:gridCol w:w="1583"/>
                              <w:gridCol w:w="1137"/>
                            </w:tblGrid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Case n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TRAP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protein levels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GLUT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protein levels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SUVm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bookmarkStart w:id="0" w:name="OLE_LINK22"/>
                                  <w:bookmarkStart w:id="1" w:name="OLE_LINK21"/>
                                  <w:bookmarkStart w:id="2" w:name="OLE_LINK20"/>
                                  <w:bookmarkStart w:id="3" w:name="OLE_LINK19"/>
                                  <w:bookmarkStart w:id="4" w:name="OLE_LINK18"/>
                                  <w:bookmarkStart w:id="5" w:name="OLE_LINK17"/>
                                  <w:bookmarkStart w:id="6" w:name="OLE_LINK16"/>
                                  <w:bookmarkStart w:id="7" w:name="OLE_LINK15"/>
                                  <w:bookmarkStart w:id="8" w:name="OLE_LINK14"/>
                                  <w:bookmarkStart w:id="9" w:name="OLE_LINK13"/>
                                  <w:bookmarkStart w:id="10" w:name="OLE_LINK12"/>
                                  <w:bookmarkStart w:id="11" w:name="OLE_LINK11"/>
                                  <w:bookmarkStart w:id="12" w:name="OLE_LINK10"/>
                                  <w:bookmarkStart w:id="13" w:name="OLE_LINK9"/>
                                  <w:bookmarkStart w:id="14" w:name="OLE_LINK8"/>
                                  <w:bookmarkStart w:id="15" w:name="OLE_LINK7"/>
                                  <w:bookmarkStart w:id="16" w:name="OLE_LINK6"/>
                                  <w:bookmarkStart w:id="17" w:name="OLE_LINK5"/>
                                  <w:bookmarkStart w:id="18" w:name="OLE_LINK4"/>
                                  <w:bookmarkStart w:id="19" w:name="OLE_LINK3"/>
                                  <w:bookmarkStart w:id="20" w:name="OLE_LINK2"/>
                                  <w:bookmarkStart w:id="21" w:name="OLE_LINK1"/>
                                  <w:bookmarkEnd w:id="0"/>
                                  <w:bookmarkEnd w:id="1"/>
                                  <w:bookmarkEnd w:id="2"/>
                                  <w:bookmarkEnd w:id="3"/>
                                  <w:bookmarkEnd w:id="4"/>
                                  <w:bookmarkEnd w:id="5"/>
                                  <w:bookmarkEnd w:id="6"/>
                                  <w:bookmarkEnd w:id="7"/>
                                  <w:bookmarkEnd w:id="8"/>
                                  <w:bookmarkEnd w:id="9"/>
                                  <w:bookmarkEnd w:id="10"/>
                                  <w:bookmarkEnd w:id="11"/>
                                  <w:bookmarkEnd w:id="12"/>
                                  <w:bookmarkEnd w:id="13"/>
                                  <w:bookmarkEnd w:id="14"/>
                                  <w:bookmarkEnd w:id="15"/>
                                  <w:bookmarkEnd w:id="16"/>
                                  <w:bookmarkEnd w:id="17"/>
                                  <w:bookmarkEnd w:id="18"/>
                                  <w:bookmarkEnd w:id="19"/>
                                  <w:bookmarkEnd w:id="20"/>
                                  <w:bookmarkEnd w:id="21"/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5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6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43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0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8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8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5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8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9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.24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4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41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7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9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.8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6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28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98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9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4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5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.9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.10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8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6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41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7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9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9.35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.6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8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59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0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9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03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57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9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0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.33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.5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7.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1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.34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13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1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2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.75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93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1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3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32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6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4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.74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46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5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33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7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6.</w:t>
                                  </w:r>
                                </w:p>
                              </w:tc>
                              <w:tc>
                                <w:tcPr>
                                  <w:tcW w:w="170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5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94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8.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3.1pt;height:447.1pt;mso-wrap-distance-left:7.05pt;mso-wrap-distance-right:7.05pt;mso-wrap-distance-top:0pt;mso-wrap-distance-bottom:0pt;margin-top:3.95pt;mso-position-vertical-relative:text;margin-left:139.25pt;mso-position-horizontal-relative:page">
                <v:fill opacity="0f"/>
                <v:textbox inset="0in,0in,0in,0in">
                  <w:txbxContent>
                    <w:tbl>
                      <w:tblPr>
                        <w:tblW w:w="546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39"/>
                        <w:gridCol w:w="1703"/>
                        <w:gridCol w:w="1583"/>
                        <w:gridCol w:w="1137"/>
                      </w:tblGrid>
                      <w:tr>
                        <w:trPr>
                          <w:trHeight w:val="680" w:hRule="atLeast"/>
                        </w:trPr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Case n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TRAP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rotein levels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GLUT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rotein levels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SUVmax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bookmarkStart w:id="22" w:name="OLE_LINK22"/>
                            <w:bookmarkStart w:id="23" w:name="OLE_LINK21"/>
                            <w:bookmarkStart w:id="24" w:name="OLE_LINK20"/>
                            <w:bookmarkStart w:id="25" w:name="OLE_LINK19"/>
                            <w:bookmarkStart w:id="26" w:name="OLE_LINK18"/>
                            <w:bookmarkStart w:id="27" w:name="OLE_LINK17"/>
                            <w:bookmarkStart w:id="28" w:name="OLE_LINK16"/>
                            <w:bookmarkStart w:id="29" w:name="OLE_LINK15"/>
                            <w:bookmarkStart w:id="30" w:name="OLE_LINK14"/>
                            <w:bookmarkStart w:id="31" w:name="OLE_LINK13"/>
                            <w:bookmarkStart w:id="32" w:name="OLE_LINK12"/>
                            <w:bookmarkStart w:id="33" w:name="OLE_LINK11"/>
                            <w:bookmarkStart w:id="34" w:name="OLE_LINK10"/>
                            <w:bookmarkStart w:id="35" w:name="OLE_LINK9"/>
                            <w:bookmarkStart w:id="36" w:name="OLE_LINK8"/>
                            <w:bookmarkStart w:id="37" w:name="OLE_LINK7"/>
                            <w:bookmarkStart w:id="38" w:name="OLE_LINK6"/>
                            <w:bookmarkStart w:id="39" w:name="OLE_LINK5"/>
                            <w:bookmarkStart w:id="40" w:name="OLE_LINK4"/>
                            <w:bookmarkStart w:id="41" w:name="OLE_LINK3"/>
                            <w:bookmarkStart w:id="42" w:name="OLE_LINK2"/>
                            <w:bookmarkStart w:id="43" w:name="OLE_LINK1"/>
                            <w:bookmarkEnd w:id="22"/>
                            <w:bookmarkEnd w:id="23"/>
                            <w:bookmarkEnd w:id="24"/>
                            <w:bookmarkEnd w:id="25"/>
                            <w:bookmarkEnd w:id="26"/>
                            <w:bookmarkEnd w:id="27"/>
                            <w:bookmarkEnd w:id="28"/>
                            <w:bookmarkEnd w:id="29"/>
                            <w:bookmarkEnd w:id="30"/>
                            <w:bookmarkEnd w:id="31"/>
                            <w:bookmarkEnd w:id="32"/>
                            <w:bookmarkEnd w:id="33"/>
                            <w:bookmarkEnd w:id="34"/>
                            <w:bookmarkEnd w:id="35"/>
                            <w:bookmarkEnd w:id="36"/>
                            <w:bookmarkEnd w:id="37"/>
                            <w:bookmarkEnd w:id="38"/>
                            <w:bookmarkEnd w:id="39"/>
                            <w:bookmarkEnd w:id="40"/>
                            <w:bookmarkEnd w:id="41"/>
                            <w:bookmarkEnd w:id="42"/>
                            <w:bookmarkEnd w:id="43"/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50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61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43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.3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.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06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.4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8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86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.2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.1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8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.4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9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.24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46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.9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41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7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.5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9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.8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6.6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.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28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98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9.1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4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.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.90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.10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8.9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6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.41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.7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9.2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9.35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.61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.1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8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59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05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.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9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03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57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9.6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0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.33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.5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7.6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1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.34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13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1.2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2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.75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93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1.4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3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32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66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0.9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4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.74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46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.5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5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33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72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.2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6.</w:t>
                            </w:r>
                          </w:p>
                        </w:tc>
                        <w:tc>
                          <w:tcPr>
                            <w:tcW w:w="170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50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94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8.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000000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contextualSpacing/>
      <w:outlineLvl w:val="5"/>
    </w:pPr>
    <w:rPr>
      <w:b/>
      <w:sz w:val="20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Arial" w:cs="Tahoma"/>
      <w:color w:val="000000"/>
      <w:sz w:val="16"/>
      <w:szCs w:val="16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  <w:contextualSpacing/>
    </w:pPr>
    <w:rPr>
      <w:b/>
      <w:sz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  <w:contextualSpacing/>
    </w:pPr>
    <w:rPr>
      <w:rFonts w:ascii="Georgia" w:hAnsi="Georgia" w:eastAsia="Georgia" w:cs="Georgia"/>
      <w:i/>
      <w:color w:val="666666"/>
      <w:sz w:val="48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11:10:00Z</dcterms:created>
  <dc:creator>Utente</dc:creator>
  <dc:description/>
  <cp:keywords/>
  <dc:language>en-US</dc:language>
  <cp:lastModifiedBy>Francesca</cp:lastModifiedBy>
  <cp:lastPrinted>2019-03-13T18:13:00Z</cp:lastPrinted>
  <dcterms:modified xsi:type="dcterms:W3CDTF">2019-12-11T12:09:00Z</dcterms:modified>
  <cp:revision>2</cp:revision>
  <dc:subject/>
  <dc:title>Supplementary Table 3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070</vt:lpwstr>
  </property>
</Properties>
</file>